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8A8B2" w14:textId="69187B03" w:rsidR="00F960B4" w:rsidRDefault="0035140F">
      <w:r w:rsidRPr="0035140F">
        <w:t>Hard-</w:t>
      </w:r>
      <w:proofErr w:type="spellStart"/>
      <w:r w:rsidRPr="0035140F">
        <w:t>weinberg</w:t>
      </w:r>
      <w:proofErr w:type="spellEnd"/>
      <w:r w:rsidRPr="0035140F">
        <w:t xml:space="preserve"> equilibrium in control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36"/>
        <w:gridCol w:w="1260"/>
        <w:gridCol w:w="1257"/>
        <w:gridCol w:w="1246"/>
        <w:gridCol w:w="1234"/>
      </w:tblGrid>
      <w:tr w:rsidR="0035140F" w14:paraId="1DB6EC07" w14:textId="77777777" w:rsidTr="003844A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C687441" w14:textId="76FFCDBE" w:rsidR="0035140F" w:rsidRPr="0035140F" w:rsidRDefault="002C7E0F" w:rsidP="0035140F">
            <w:pPr>
              <w:rPr>
                <w:sz w:val="22"/>
                <w:szCs w:val="22"/>
              </w:rPr>
            </w:pPr>
            <w:r w:rsidRPr="002C7E0F">
              <w:rPr>
                <w:rFonts w:hint="eastAsia"/>
                <w:i/>
                <w:iCs/>
              </w:rPr>
              <w:t>DHCR7</w:t>
            </w:r>
            <w:r>
              <w:rPr>
                <w:rFonts w:hint="eastAsia"/>
              </w:rPr>
              <w:t>(</w:t>
            </w:r>
            <w:r w:rsidRPr="002C7E0F">
              <w:rPr>
                <w:rFonts w:hint="eastAsia"/>
              </w:rPr>
              <w:t>rs12785878</w:t>
            </w:r>
            <w:r>
              <w:rPr>
                <w:rFonts w:hint="eastAsia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E40CDF6" w14:textId="4A618BDA" w:rsidR="0035140F" w:rsidRPr="0035140F" w:rsidRDefault="0035140F" w:rsidP="0035140F">
            <w:pPr>
              <w:rPr>
                <w:sz w:val="22"/>
                <w:szCs w:val="22"/>
              </w:rPr>
            </w:pPr>
            <w:r w:rsidRPr="0035140F">
              <w:rPr>
                <w:sz w:val="22"/>
                <w:szCs w:val="22"/>
              </w:rPr>
              <w:t>G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2A2305" w14:textId="1B3F157F" w:rsidR="0035140F" w:rsidRPr="0035140F" w:rsidRDefault="0035140F" w:rsidP="0035140F">
            <w:pPr>
              <w:rPr>
                <w:sz w:val="22"/>
                <w:szCs w:val="22"/>
              </w:rPr>
            </w:pPr>
            <w:r w:rsidRPr="0035140F">
              <w:rPr>
                <w:sz w:val="22"/>
                <w:szCs w:val="22"/>
              </w:rPr>
              <w:t>TG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68E49B1" w14:textId="5E2860CF" w:rsidR="0035140F" w:rsidRPr="0035140F" w:rsidRDefault="0035140F" w:rsidP="0035140F">
            <w:pPr>
              <w:rPr>
                <w:sz w:val="22"/>
                <w:szCs w:val="22"/>
              </w:rPr>
            </w:pPr>
            <w:r w:rsidRPr="0035140F">
              <w:rPr>
                <w:sz w:val="22"/>
                <w:szCs w:val="22"/>
              </w:rPr>
              <w:t>T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BADBABA" w14:textId="5C52EBCF" w:rsidR="0035140F" w:rsidRPr="0035140F" w:rsidRDefault="002C7E0F" w:rsidP="003514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Symbol" w:char="F063"/>
            </w:r>
            <w:r w:rsidRPr="002C7E0F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02E170F4" w14:textId="596F5705" w:rsidR="0035140F" w:rsidRPr="002C7E0F" w:rsidRDefault="0035140F" w:rsidP="0035140F">
            <w:pPr>
              <w:rPr>
                <w:i/>
                <w:iCs/>
                <w:sz w:val="22"/>
                <w:szCs w:val="22"/>
              </w:rPr>
            </w:pPr>
            <w:r w:rsidRPr="002C7E0F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2C7E0F" w14:paraId="47990EA7" w14:textId="77777777" w:rsidTr="003844A4">
        <w:tc>
          <w:tcPr>
            <w:tcW w:w="2263" w:type="dxa"/>
            <w:tcBorders>
              <w:top w:val="single" w:sz="4" w:space="0" w:color="auto"/>
            </w:tcBorders>
          </w:tcPr>
          <w:p w14:paraId="0D89828B" w14:textId="76BA5758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sz w:val="22"/>
                <w:szCs w:val="22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F61C93D" w14:textId="65B5B7C3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sz w:val="22"/>
                <w:szCs w:val="22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721296" w14:textId="0757AA28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sz w:val="22"/>
                <w:szCs w:val="22"/>
              </w:rPr>
              <w:t>108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43FCDD9" w14:textId="49276CBD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sz w:val="22"/>
                <w:szCs w:val="22"/>
              </w:rPr>
              <w:t>49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EC8D101" w14:textId="77777777" w:rsidR="002C7E0F" w:rsidRPr="002C7E0F" w:rsidRDefault="002C7E0F" w:rsidP="002C7E0F">
            <w:pPr>
              <w:rPr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906DEAA" w14:textId="77777777" w:rsidR="002C7E0F" w:rsidRPr="002C7E0F" w:rsidRDefault="002C7E0F" w:rsidP="002C7E0F">
            <w:pPr>
              <w:rPr>
                <w:sz w:val="22"/>
                <w:szCs w:val="22"/>
              </w:rPr>
            </w:pPr>
          </w:p>
        </w:tc>
      </w:tr>
      <w:tr w:rsidR="003844A4" w14:paraId="2037AD80" w14:textId="77777777" w:rsidTr="003844A4">
        <w:tc>
          <w:tcPr>
            <w:tcW w:w="2263" w:type="dxa"/>
            <w:tcBorders>
              <w:bottom w:val="single" w:sz="4" w:space="0" w:color="auto"/>
            </w:tcBorders>
          </w:tcPr>
          <w:p w14:paraId="55D3EFEA" w14:textId="08836EF2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rFonts w:hint="eastAsia"/>
                <w:sz w:val="22"/>
                <w:szCs w:val="22"/>
              </w:rPr>
              <w:t>expected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EA7B648" w14:textId="3543FD0D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rFonts w:hint="eastAsia"/>
                <w:sz w:val="22"/>
                <w:szCs w:val="22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08AC91" w14:textId="0C4FABF9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rFonts w:hint="eastAsia"/>
                <w:sz w:val="22"/>
                <w:szCs w:val="22"/>
              </w:rPr>
              <w:t>100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ED10A4C" w14:textId="67853789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rFonts w:hint="eastAsia"/>
                <w:sz w:val="22"/>
                <w:szCs w:val="22"/>
              </w:rPr>
              <w:t>5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484D45B" w14:textId="7CB078EE" w:rsidR="002C7E0F" w:rsidRPr="002C7E0F" w:rsidRDefault="002C7E0F" w:rsidP="002C7E0F">
            <w:pPr>
              <w:rPr>
                <w:sz w:val="22"/>
                <w:szCs w:val="22"/>
              </w:rPr>
            </w:pPr>
            <w:r w:rsidRPr="002C7E0F">
              <w:rPr>
                <w:rFonts w:hint="eastAsia"/>
                <w:sz w:val="22"/>
                <w:szCs w:val="22"/>
              </w:rPr>
              <w:t>1.31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6D3A397" w14:textId="191C2D76" w:rsidR="002C7E0F" w:rsidRPr="002C7E0F" w:rsidRDefault="002C7E0F" w:rsidP="002C7E0F">
            <w:pPr>
              <w:rPr>
                <w:b/>
                <w:bCs/>
                <w:sz w:val="22"/>
                <w:szCs w:val="22"/>
              </w:rPr>
            </w:pPr>
            <w:r w:rsidRPr="002C7E0F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Pr="002C7E0F">
              <w:rPr>
                <w:rFonts w:hint="eastAsia"/>
                <w:b/>
                <w:bCs/>
                <w:sz w:val="22"/>
                <w:szCs w:val="22"/>
              </w:rPr>
              <w:t>．</w:t>
            </w:r>
            <w:r w:rsidRPr="002C7E0F">
              <w:rPr>
                <w:rFonts w:hint="eastAsia"/>
                <w:b/>
                <w:bCs/>
                <w:sz w:val="22"/>
                <w:szCs w:val="22"/>
              </w:rPr>
              <w:t>252</w:t>
            </w:r>
          </w:p>
        </w:tc>
      </w:tr>
      <w:tr w:rsidR="003844A4" w14:paraId="1DE9DB51" w14:textId="77777777" w:rsidTr="003844A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307D295" w14:textId="4BF98B6E" w:rsidR="00922959" w:rsidRDefault="00922959" w:rsidP="00922959">
            <w:r w:rsidRPr="002C7E0F">
              <w:rPr>
                <w:i/>
                <w:iCs/>
                <w:sz w:val="22"/>
                <w:szCs w:val="22"/>
              </w:rPr>
              <w:t xml:space="preserve">CYP2R1 </w:t>
            </w:r>
            <w:r>
              <w:rPr>
                <w:i/>
                <w:iCs/>
                <w:sz w:val="22"/>
                <w:szCs w:val="22"/>
              </w:rPr>
              <w:t>(</w:t>
            </w:r>
            <w:r>
              <w:rPr>
                <w:rFonts w:hint="eastAsia"/>
                <w:i/>
                <w:iCs/>
                <w:sz w:val="22"/>
                <w:szCs w:val="22"/>
              </w:rPr>
              <w:t>r</w:t>
            </w:r>
            <w:r w:rsidRPr="002C7E0F">
              <w:t>s12794714</w:t>
            </w:r>
            <w: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E2651C2" w14:textId="70EC7846" w:rsidR="00922959" w:rsidRDefault="00922959" w:rsidP="00922959">
            <w:r w:rsidRPr="00C6435F">
              <w:rPr>
                <w:sz w:val="22"/>
                <w:szCs w:val="22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1B38BA" w14:textId="3ACF1B54" w:rsidR="00922959" w:rsidRDefault="00922959" w:rsidP="00922959">
            <w:r w:rsidRPr="00C6435F">
              <w:rPr>
                <w:sz w:val="22"/>
                <w:szCs w:val="22"/>
              </w:rPr>
              <w:t>C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25BE25B" w14:textId="36582FC5" w:rsidR="00922959" w:rsidRDefault="00922959" w:rsidP="00922959">
            <w:r w:rsidRPr="00C6435F">
              <w:rPr>
                <w:sz w:val="22"/>
                <w:szCs w:val="22"/>
              </w:rPr>
              <w:t>T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A078C09" w14:textId="77777777" w:rsidR="00922959" w:rsidRDefault="00922959" w:rsidP="00922959"/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4E93F9FA" w14:textId="77777777" w:rsidR="00922959" w:rsidRDefault="00922959" w:rsidP="00922959"/>
        </w:tc>
      </w:tr>
      <w:tr w:rsidR="00922959" w14:paraId="1451A1EB" w14:textId="77777777" w:rsidTr="003844A4">
        <w:tc>
          <w:tcPr>
            <w:tcW w:w="2263" w:type="dxa"/>
            <w:tcBorders>
              <w:top w:val="single" w:sz="4" w:space="0" w:color="auto"/>
            </w:tcBorders>
          </w:tcPr>
          <w:p w14:paraId="2F8F70B1" w14:textId="60346180" w:rsidR="00922959" w:rsidRDefault="00922959" w:rsidP="00922959">
            <w:r w:rsidRPr="002C7E0F">
              <w:rPr>
                <w:sz w:val="22"/>
                <w:szCs w:val="22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CE30DF8" w14:textId="68928536" w:rsidR="00922959" w:rsidRDefault="00922959" w:rsidP="00922959">
            <w:r w:rsidRPr="00C6435F">
              <w:rPr>
                <w:sz w:val="22"/>
                <w:szCs w:val="22"/>
              </w:rPr>
              <w:t>8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9BAA81" w14:textId="580D61B3" w:rsidR="00922959" w:rsidRDefault="00922959" w:rsidP="00922959">
            <w:r w:rsidRPr="00C6435F">
              <w:rPr>
                <w:sz w:val="22"/>
                <w:szCs w:val="22"/>
              </w:rPr>
              <w:t>68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77E8CE4F" w14:textId="1469FE40" w:rsidR="00922959" w:rsidRDefault="00922959" w:rsidP="00922959">
            <w:r w:rsidRPr="00C6435F">
              <w:rPr>
                <w:sz w:val="22"/>
                <w:szCs w:val="22"/>
              </w:rPr>
              <w:t>50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93F966C" w14:textId="414B9825" w:rsidR="00922959" w:rsidRDefault="00922959" w:rsidP="00922959"/>
        </w:tc>
        <w:tc>
          <w:tcPr>
            <w:tcW w:w="1234" w:type="dxa"/>
            <w:tcBorders>
              <w:top w:val="single" w:sz="4" w:space="0" w:color="auto"/>
            </w:tcBorders>
          </w:tcPr>
          <w:p w14:paraId="577A9276" w14:textId="0C189471" w:rsidR="00922959" w:rsidRDefault="00922959" w:rsidP="00922959"/>
        </w:tc>
      </w:tr>
      <w:tr w:rsidR="00922959" w14:paraId="7F6ACA9B" w14:textId="77777777" w:rsidTr="003844A4">
        <w:tc>
          <w:tcPr>
            <w:tcW w:w="2263" w:type="dxa"/>
            <w:tcBorders>
              <w:bottom w:val="single" w:sz="4" w:space="0" w:color="auto"/>
            </w:tcBorders>
          </w:tcPr>
          <w:p w14:paraId="1ABD812D" w14:textId="4F10B995" w:rsidR="00922959" w:rsidRDefault="00922959" w:rsidP="00922959">
            <w:r w:rsidRPr="002C7E0F">
              <w:rPr>
                <w:rFonts w:hint="eastAsia"/>
                <w:sz w:val="22"/>
                <w:szCs w:val="22"/>
              </w:rPr>
              <w:t>expected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31155CA" w14:textId="6D89634E" w:rsidR="00922959" w:rsidRDefault="00922959" w:rsidP="00922959">
            <w:r w:rsidRPr="00C6435F">
              <w:rPr>
                <w:sz w:val="22"/>
                <w:szCs w:val="22"/>
              </w:rPr>
              <w:t>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151A4B" w14:textId="66916916" w:rsidR="00922959" w:rsidRDefault="00922959" w:rsidP="00922959">
            <w:r w:rsidRPr="00C6435F">
              <w:rPr>
                <w:sz w:val="22"/>
                <w:szCs w:val="22"/>
              </w:rPr>
              <w:t>98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39EAF72" w14:textId="116925D6" w:rsidR="00922959" w:rsidRDefault="00922959" w:rsidP="00922959">
            <w:r w:rsidRPr="00C6435F">
              <w:rPr>
                <w:sz w:val="22"/>
                <w:szCs w:val="22"/>
              </w:rPr>
              <w:t>3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9BDA087" w14:textId="09DD37DF" w:rsidR="00922959" w:rsidRDefault="00922959" w:rsidP="00922959">
            <w:r w:rsidRPr="00C6435F">
              <w:rPr>
                <w:sz w:val="22"/>
                <w:szCs w:val="22"/>
              </w:rPr>
              <w:t>18.26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AC4151C" w14:textId="06B5112D" w:rsidR="00922959" w:rsidRDefault="00922959" w:rsidP="00922959">
            <w:r w:rsidRPr="00C6435F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844A4" w14:paraId="3D70C913" w14:textId="77777777" w:rsidTr="003844A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EEB8AAE" w14:textId="390F1928" w:rsidR="00922959" w:rsidRPr="00922959" w:rsidRDefault="00922959" w:rsidP="00922959">
            <w:pPr>
              <w:rPr>
                <w:sz w:val="22"/>
                <w:szCs w:val="22"/>
              </w:rPr>
            </w:pPr>
            <w:r w:rsidRPr="00922959">
              <w:rPr>
                <w:i/>
                <w:iCs/>
                <w:sz w:val="22"/>
                <w:szCs w:val="22"/>
              </w:rPr>
              <w:t>CYP2R1</w:t>
            </w:r>
            <w:r w:rsidRPr="00922959">
              <w:rPr>
                <w:sz w:val="22"/>
                <w:szCs w:val="22"/>
              </w:rPr>
              <w:t>（</w:t>
            </w:r>
            <w:r w:rsidRPr="00922959">
              <w:rPr>
                <w:sz w:val="22"/>
                <w:szCs w:val="22"/>
              </w:rPr>
              <w:t>rs1993116</w:t>
            </w:r>
            <w:r w:rsidRPr="00922959">
              <w:rPr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D33FE1D" w14:textId="3902B94B" w:rsidR="00922959" w:rsidRPr="00922959" w:rsidRDefault="00922959" w:rsidP="00922959">
            <w:pPr>
              <w:rPr>
                <w:sz w:val="22"/>
                <w:szCs w:val="22"/>
              </w:rPr>
            </w:pPr>
            <w:r w:rsidRPr="00922959">
              <w:rPr>
                <w:sz w:val="22"/>
                <w:szCs w:val="22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A8949E" w14:textId="388B57B3" w:rsidR="00922959" w:rsidRPr="00922959" w:rsidRDefault="00922959" w:rsidP="00922959">
            <w:pPr>
              <w:rPr>
                <w:sz w:val="22"/>
                <w:szCs w:val="22"/>
              </w:rPr>
            </w:pPr>
            <w:r w:rsidRPr="00922959">
              <w:rPr>
                <w:sz w:val="22"/>
                <w:szCs w:val="22"/>
              </w:rPr>
              <w:t>C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45A7BCB" w14:textId="54B0459E" w:rsidR="00922959" w:rsidRPr="00922959" w:rsidRDefault="00922959" w:rsidP="00922959">
            <w:pPr>
              <w:rPr>
                <w:sz w:val="22"/>
                <w:szCs w:val="22"/>
              </w:rPr>
            </w:pPr>
            <w:r w:rsidRPr="00922959">
              <w:rPr>
                <w:sz w:val="22"/>
                <w:szCs w:val="22"/>
              </w:rPr>
              <w:t>T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E4BE11B" w14:textId="77777777" w:rsidR="00922959" w:rsidRDefault="00922959" w:rsidP="00922959"/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000791CB" w14:textId="77777777" w:rsidR="00922959" w:rsidRDefault="00922959" w:rsidP="00922959"/>
        </w:tc>
      </w:tr>
      <w:tr w:rsidR="00922959" w14:paraId="18DD7707" w14:textId="77777777" w:rsidTr="003844A4">
        <w:tc>
          <w:tcPr>
            <w:tcW w:w="2263" w:type="dxa"/>
            <w:tcBorders>
              <w:top w:val="single" w:sz="4" w:space="0" w:color="auto"/>
            </w:tcBorders>
          </w:tcPr>
          <w:p w14:paraId="2ADEBDD0" w14:textId="684D5BFB" w:rsidR="00922959" w:rsidRPr="00922959" w:rsidRDefault="00922959" w:rsidP="00922959">
            <w:r w:rsidRPr="00922959">
              <w:rPr>
                <w:sz w:val="22"/>
                <w:szCs w:val="22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E24A8DB" w14:textId="60A4DE17" w:rsidR="00922959" w:rsidRPr="00922959" w:rsidRDefault="00922959" w:rsidP="00922959">
            <w:r w:rsidRPr="00922959">
              <w:rPr>
                <w:sz w:val="22"/>
                <w:szCs w:val="22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6EC0AA" w14:textId="19C515A1" w:rsidR="00922959" w:rsidRPr="00922959" w:rsidRDefault="00922959" w:rsidP="00922959">
            <w:r w:rsidRPr="00922959">
              <w:rPr>
                <w:sz w:val="22"/>
                <w:szCs w:val="22"/>
              </w:rPr>
              <w:t>9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76E1EAD5" w14:textId="559EBF5A" w:rsidR="00922959" w:rsidRPr="00922959" w:rsidRDefault="00922959" w:rsidP="00922959">
            <w:r w:rsidRPr="00922959">
              <w:rPr>
                <w:sz w:val="22"/>
                <w:szCs w:val="22"/>
              </w:rPr>
              <w:t>40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3FAEC9B" w14:textId="77777777" w:rsidR="00922959" w:rsidRPr="00922959" w:rsidRDefault="00922959" w:rsidP="00922959"/>
        </w:tc>
        <w:tc>
          <w:tcPr>
            <w:tcW w:w="1234" w:type="dxa"/>
            <w:tcBorders>
              <w:top w:val="single" w:sz="4" w:space="0" w:color="auto"/>
            </w:tcBorders>
          </w:tcPr>
          <w:p w14:paraId="5C53E0A1" w14:textId="77777777" w:rsidR="00922959" w:rsidRPr="00922959" w:rsidRDefault="00922959" w:rsidP="00922959"/>
        </w:tc>
      </w:tr>
      <w:tr w:rsidR="003844A4" w14:paraId="11F0662C" w14:textId="77777777" w:rsidTr="003844A4">
        <w:tc>
          <w:tcPr>
            <w:tcW w:w="2263" w:type="dxa"/>
            <w:tcBorders>
              <w:bottom w:val="single" w:sz="4" w:space="0" w:color="auto"/>
            </w:tcBorders>
          </w:tcPr>
          <w:p w14:paraId="032C08A9" w14:textId="49B61319" w:rsidR="00922959" w:rsidRPr="00922959" w:rsidRDefault="00922959" w:rsidP="00922959">
            <w:r w:rsidRPr="00922959">
              <w:rPr>
                <w:sz w:val="22"/>
                <w:szCs w:val="22"/>
              </w:rPr>
              <w:t>expected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B54E8F3" w14:textId="5EEE9BFA" w:rsidR="00922959" w:rsidRPr="00922959" w:rsidRDefault="00922959" w:rsidP="00922959">
            <w:r w:rsidRPr="00922959">
              <w:rPr>
                <w:sz w:val="22"/>
                <w:szCs w:val="22"/>
              </w:rPr>
              <w:t>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799CE8" w14:textId="4AB7EC34" w:rsidR="00922959" w:rsidRPr="00922959" w:rsidRDefault="00922959" w:rsidP="00922959">
            <w:r w:rsidRPr="00922959">
              <w:rPr>
                <w:sz w:val="22"/>
                <w:szCs w:val="22"/>
              </w:rPr>
              <w:t>97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B85269B" w14:textId="0C17726B" w:rsidR="00922959" w:rsidRPr="00922959" w:rsidRDefault="00922959" w:rsidP="00922959">
            <w:r w:rsidRPr="00922959">
              <w:rPr>
                <w:sz w:val="22"/>
                <w:szCs w:val="22"/>
              </w:rPr>
              <w:t>36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E26D63B" w14:textId="15F07FE4" w:rsidR="00922959" w:rsidRPr="00922959" w:rsidRDefault="00922959" w:rsidP="00922959">
            <w:r w:rsidRPr="00922959">
              <w:rPr>
                <w:sz w:val="22"/>
                <w:szCs w:val="22"/>
              </w:rPr>
              <w:t>1.037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2F5920A" w14:textId="7C3BF5E1" w:rsidR="00922959" w:rsidRPr="00922959" w:rsidRDefault="00922959" w:rsidP="00922959">
            <w:r w:rsidRPr="00922959">
              <w:rPr>
                <w:b/>
                <w:bCs/>
                <w:sz w:val="22"/>
                <w:szCs w:val="22"/>
              </w:rPr>
              <w:t>0</w:t>
            </w:r>
            <w:r w:rsidRPr="00922959">
              <w:rPr>
                <w:b/>
                <w:bCs/>
                <w:sz w:val="22"/>
                <w:szCs w:val="22"/>
              </w:rPr>
              <w:t>．</w:t>
            </w:r>
            <w:r w:rsidRPr="00922959">
              <w:rPr>
                <w:b/>
                <w:bCs/>
                <w:sz w:val="22"/>
                <w:szCs w:val="22"/>
              </w:rPr>
              <w:t>309</w:t>
            </w:r>
          </w:p>
        </w:tc>
      </w:tr>
      <w:tr w:rsidR="003844A4" w14:paraId="2D14BE4E" w14:textId="77777777" w:rsidTr="003844A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E8C65F9" w14:textId="1FEAE72B" w:rsidR="00922959" w:rsidRDefault="00922959" w:rsidP="00922959">
            <w:r w:rsidRPr="00922959">
              <w:rPr>
                <w:rFonts w:hint="eastAsia"/>
                <w:i/>
                <w:iCs/>
                <w:sz w:val="22"/>
                <w:szCs w:val="22"/>
              </w:rPr>
              <w:t>CYP24A1</w:t>
            </w:r>
            <w:r>
              <w:rPr>
                <w:rFonts w:hint="eastAsia"/>
              </w:rPr>
              <w:t>(</w:t>
            </w:r>
            <w:r w:rsidRPr="00922959">
              <w:rPr>
                <w:rFonts w:hint="eastAsia"/>
              </w:rPr>
              <w:t>rs17216707</w:t>
            </w:r>
            <w:r>
              <w:rPr>
                <w:rFonts w:hint="eastAsia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7B30DFF0" w14:textId="2EAC1CC1" w:rsidR="00922959" w:rsidRDefault="00922959" w:rsidP="00922959">
            <w:r w:rsidRPr="00C6435F">
              <w:rPr>
                <w:sz w:val="22"/>
                <w:szCs w:val="22"/>
              </w:rPr>
              <w:t>C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0BFC44" w14:textId="1BD7DEC6" w:rsidR="00922959" w:rsidRDefault="00922959" w:rsidP="00922959">
            <w:r w:rsidRPr="00C6435F">
              <w:rPr>
                <w:sz w:val="22"/>
                <w:szCs w:val="22"/>
              </w:rPr>
              <w:t>T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FD97CC4" w14:textId="77777777" w:rsidR="00922959" w:rsidRDefault="00922959" w:rsidP="00922959"/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59450A9" w14:textId="77777777" w:rsidR="00922959" w:rsidRDefault="00922959" w:rsidP="00922959"/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25E714C6" w14:textId="77777777" w:rsidR="00922959" w:rsidRDefault="00922959" w:rsidP="00922959"/>
        </w:tc>
      </w:tr>
      <w:tr w:rsidR="00922959" w14:paraId="0A0A2C56" w14:textId="77777777" w:rsidTr="003844A4">
        <w:tc>
          <w:tcPr>
            <w:tcW w:w="2263" w:type="dxa"/>
            <w:tcBorders>
              <w:top w:val="single" w:sz="4" w:space="0" w:color="auto"/>
            </w:tcBorders>
          </w:tcPr>
          <w:p w14:paraId="0FD59007" w14:textId="299B68FB" w:rsidR="00922959" w:rsidRDefault="00922959" w:rsidP="00922959">
            <w:r w:rsidRPr="00C6435F">
              <w:rPr>
                <w:sz w:val="22"/>
                <w:szCs w:val="22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F032048" w14:textId="4A1725FF" w:rsidR="00922959" w:rsidRDefault="00922959" w:rsidP="00922959">
            <w:r w:rsidRPr="00C6435F"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FA256E" w14:textId="7519860B" w:rsidR="00922959" w:rsidRDefault="00922959" w:rsidP="00922959">
            <w:r w:rsidRPr="00C6435F">
              <w:rPr>
                <w:sz w:val="22"/>
                <w:szCs w:val="22"/>
              </w:rPr>
              <w:t>185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87A9412" w14:textId="77777777" w:rsidR="00922959" w:rsidRDefault="00922959" w:rsidP="00922959"/>
        </w:tc>
        <w:tc>
          <w:tcPr>
            <w:tcW w:w="1246" w:type="dxa"/>
            <w:tcBorders>
              <w:top w:val="single" w:sz="4" w:space="0" w:color="auto"/>
            </w:tcBorders>
          </w:tcPr>
          <w:p w14:paraId="418F6FB3" w14:textId="77777777" w:rsidR="00922959" w:rsidRDefault="00922959" w:rsidP="00922959"/>
        </w:tc>
        <w:tc>
          <w:tcPr>
            <w:tcW w:w="1234" w:type="dxa"/>
            <w:tcBorders>
              <w:top w:val="single" w:sz="4" w:space="0" w:color="auto"/>
            </w:tcBorders>
          </w:tcPr>
          <w:p w14:paraId="36BCF4DA" w14:textId="77777777" w:rsidR="00922959" w:rsidRDefault="00922959" w:rsidP="00922959"/>
        </w:tc>
      </w:tr>
      <w:tr w:rsidR="003844A4" w14:paraId="2BA10AC3" w14:textId="77777777" w:rsidTr="003844A4">
        <w:tc>
          <w:tcPr>
            <w:tcW w:w="2263" w:type="dxa"/>
            <w:tcBorders>
              <w:bottom w:val="single" w:sz="4" w:space="0" w:color="auto"/>
            </w:tcBorders>
          </w:tcPr>
          <w:p w14:paraId="43538A40" w14:textId="6F384F1A" w:rsidR="00922959" w:rsidRDefault="00922959" w:rsidP="00922959">
            <w:r w:rsidRPr="00C6435F">
              <w:rPr>
                <w:sz w:val="22"/>
                <w:szCs w:val="22"/>
              </w:rPr>
              <w:t>expected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6EB9D20" w14:textId="5E3F8311" w:rsidR="00922959" w:rsidRDefault="00922959" w:rsidP="00922959">
            <w:r w:rsidRPr="00C6435F"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F7D9B3" w14:textId="45940F4C" w:rsidR="00922959" w:rsidRDefault="00922959" w:rsidP="00922959">
            <w:r w:rsidRPr="00C6435F">
              <w:rPr>
                <w:sz w:val="22"/>
                <w:szCs w:val="22"/>
              </w:rPr>
              <w:t>185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0A677249" w14:textId="77777777" w:rsidR="00922959" w:rsidRDefault="00922959" w:rsidP="00922959"/>
        </w:tc>
        <w:tc>
          <w:tcPr>
            <w:tcW w:w="1246" w:type="dxa"/>
            <w:tcBorders>
              <w:bottom w:val="single" w:sz="4" w:space="0" w:color="auto"/>
            </w:tcBorders>
          </w:tcPr>
          <w:p w14:paraId="3D980E38" w14:textId="278C8D86" w:rsidR="00922959" w:rsidRDefault="00922959" w:rsidP="00922959">
            <w:r w:rsidRPr="00C6435F">
              <w:rPr>
                <w:sz w:val="22"/>
                <w:szCs w:val="22"/>
              </w:rPr>
              <w:t>0.264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D6660ED" w14:textId="561E032D" w:rsidR="00922959" w:rsidRDefault="00922959" w:rsidP="00922959">
            <w:r w:rsidRPr="00C6435F">
              <w:rPr>
                <w:b/>
                <w:bCs/>
                <w:sz w:val="22"/>
                <w:szCs w:val="22"/>
              </w:rPr>
              <w:t>0.607</w:t>
            </w:r>
          </w:p>
        </w:tc>
      </w:tr>
      <w:tr w:rsidR="003844A4" w14:paraId="5574F79D" w14:textId="77777777" w:rsidTr="003844A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C26AA30" w14:textId="60832854" w:rsidR="00F56AA9" w:rsidRDefault="00F56AA9" w:rsidP="00F56AA9">
            <w:r w:rsidRPr="003066EC">
              <w:rPr>
                <w:i/>
                <w:iCs/>
                <w:sz w:val="22"/>
                <w:szCs w:val="22"/>
              </w:rPr>
              <w:t>VDR</w:t>
            </w:r>
            <w:r w:rsidRPr="003066EC">
              <w:rPr>
                <w:sz w:val="22"/>
                <w:szCs w:val="22"/>
              </w:rPr>
              <w:t xml:space="preserve"> </w:t>
            </w:r>
            <w:r w:rsidRPr="003066EC">
              <w:rPr>
                <w:sz w:val="22"/>
                <w:szCs w:val="22"/>
              </w:rPr>
              <w:t>（</w:t>
            </w:r>
            <w:r w:rsidRPr="003066EC">
              <w:rPr>
                <w:sz w:val="22"/>
                <w:szCs w:val="22"/>
              </w:rPr>
              <w:t>rs1544410</w:t>
            </w:r>
            <w:r w:rsidRPr="003066EC">
              <w:rPr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25BDAFD" w14:textId="293B8D42" w:rsidR="00F56AA9" w:rsidRDefault="00F56AA9" w:rsidP="00F56AA9">
            <w:r w:rsidRPr="00C6435F">
              <w:rPr>
                <w:sz w:val="22"/>
                <w:szCs w:val="22"/>
              </w:rPr>
              <w:t>G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ECF6CD" w14:textId="6CA6E881" w:rsidR="00F56AA9" w:rsidRDefault="00F56AA9" w:rsidP="00F56AA9">
            <w:r w:rsidRPr="00C6435F">
              <w:rPr>
                <w:sz w:val="22"/>
                <w:szCs w:val="22"/>
              </w:rPr>
              <w:t>GA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5C4D69D" w14:textId="77777777" w:rsidR="00F56AA9" w:rsidRDefault="00F56AA9" w:rsidP="00F56AA9"/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B6A0B19" w14:textId="77777777" w:rsidR="00F56AA9" w:rsidRDefault="00F56AA9" w:rsidP="00F56AA9"/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E386B2F" w14:textId="77777777" w:rsidR="00F56AA9" w:rsidRDefault="00F56AA9" w:rsidP="00F56AA9"/>
        </w:tc>
      </w:tr>
      <w:tr w:rsidR="00F56AA9" w14:paraId="0218E2D7" w14:textId="77777777" w:rsidTr="003844A4">
        <w:tc>
          <w:tcPr>
            <w:tcW w:w="2263" w:type="dxa"/>
            <w:tcBorders>
              <w:top w:val="single" w:sz="4" w:space="0" w:color="auto"/>
            </w:tcBorders>
          </w:tcPr>
          <w:p w14:paraId="034C2086" w14:textId="75850DBD" w:rsidR="00F56AA9" w:rsidRDefault="00F56AA9" w:rsidP="00F56AA9">
            <w:r w:rsidRPr="00C6435F">
              <w:rPr>
                <w:sz w:val="22"/>
                <w:szCs w:val="22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A886A08" w14:textId="0C6D0D37" w:rsidR="00F56AA9" w:rsidRDefault="00F56AA9" w:rsidP="00F56AA9">
            <w:r w:rsidRPr="00C6435F">
              <w:rPr>
                <w:sz w:val="22"/>
                <w:szCs w:val="22"/>
              </w:rPr>
              <w:t>17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5874F8" w14:textId="4EA0ACB4" w:rsidR="00F56AA9" w:rsidRDefault="00F56AA9" w:rsidP="00F56AA9">
            <w:r w:rsidRPr="00C6435F">
              <w:rPr>
                <w:sz w:val="22"/>
                <w:szCs w:val="22"/>
              </w:rPr>
              <w:t>22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28C4A8D" w14:textId="77777777" w:rsidR="00F56AA9" w:rsidRDefault="00F56AA9" w:rsidP="00F56AA9"/>
        </w:tc>
        <w:tc>
          <w:tcPr>
            <w:tcW w:w="1246" w:type="dxa"/>
            <w:tcBorders>
              <w:top w:val="single" w:sz="4" w:space="0" w:color="auto"/>
            </w:tcBorders>
          </w:tcPr>
          <w:p w14:paraId="7B14D1D2" w14:textId="77777777" w:rsidR="00F56AA9" w:rsidRDefault="00F56AA9" w:rsidP="00F56AA9"/>
        </w:tc>
        <w:tc>
          <w:tcPr>
            <w:tcW w:w="1234" w:type="dxa"/>
            <w:tcBorders>
              <w:top w:val="single" w:sz="4" w:space="0" w:color="auto"/>
            </w:tcBorders>
          </w:tcPr>
          <w:p w14:paraId="68C253E2" w14:textId="77777777" w:rsidR="00F56AA9" w:rsidRDefault="00F56AA9" w:rsidP="00F56AA9"/>
        </w:tc>
      </w:tr>
      <w:tr w:rsidR="00F56AA9" w14:paraId="76583C75" w14:textId="77777777" w:rsidTr="003844A4">
        <w:tc>
          <w:tcPr>
            <w:tcW w:w="2263" w:type="dxa"/>
          </w:tcPr>
          <w:p w14:paraId="0FC30E80" w14:textId="050E584D" w:rsidR="00F56AA9" w:rsidRDefault="00F56AA9" w:rsidP="00F56AA9">
            <w:r w:rsidRPr="00C6435F">
              <w:rPr>
                <w:sz w:val="22"/>
                <w:szCs w:val="22"/>
              </w:rPr>
              <w:t>expected</w:t>
            </w:r>
          </w:p>
        </w:tc>
        <w:tc>
          <w:tcPr>
            <w:tcW w:w="1036" w:type="dxa"/>
          </w:tcPr>
          <w:p w14:paraId="4910076A" w14:textId="125E2C76" w:rsidR="00F56AA9" w:rsidRDefault="00F56AA9" w:rsidP="00F56AA9">
            <w:r w:rsidRPr="00C6435F">
              <w:rPr>
                <w:sz w:val="22"/>
                <w:szCs w:val="22"/>
              </w:rPr>
              <w:t>179</w:t>
            </w:r>
          </w:p>
        </w:tc>
        <w:tc>
          <w:tcPr>
            <w:tcW w:w="1260" w:type="dxa"/>
          </w:tcPr>
          <w:p w14:paraId="06F93FDC" w14:textId="41DC5DF8" w:rsidR="00F56AA9" w:rsidRDefault="00F56AA9" w:rsidP="00F56AA9">
            <w:r w:rsidRPr="00C6435F">
              <w:rPr>
                <w:sz w:val="22"/>
                <w:szCs w:val="22"/>
              </w:rPr>
              <w:t>21</w:t>
            </w:r>
          </w:p>
        </w:tc>
        <w:tc>
          <w:tcPr>
            <w:tcW w:w="1257" w:type="dxa"/>
          </w:tcPr>
          <w:p w14:paraId="23137FF0" w14:textId="77777777" w:rsidR="00F56AA9" w:rsidRDefault="00F56AA9" w:rsidP="00F56AA9"/>
        </w:tc>
        <w:tc>
          <w:tcPr>
            <w:tcW w:w="1246" w:type="dxa"/>
          </w:tcPr>
          <w:p w14:paraId="3E1FE9B0" w14:textId="6339A744" w:rsidR="00F56AA9" w:rsidRDefault="00F56AA9" w:rsidP="00F56AA9">
            <w:r w:rsidRPr="00C6435F">
              <w:rPr>
                <w:sz w:val="22"/>
                <w:szCs w:val="22"/>
              </w:rPr>
              <w:t>0.678</w:t>
            </w:r>
          </w:p>
        </w:tc>
        <w:tc>
          <w:tcPr>
            <w:tcW w:w="1234" w:type="dxa"/>
          </w:tcPr>
          <w:p w14:paraId="6954D40F" w14:textId="35D2C7E7" w:rsidR="00F56AA9" w:rsidRDefault="00F56AA9" w:rsidP="00F56AA9">
            <w:r w:rsidRPr="00C6435F">
              <w:rPr>
                <w:b/>
                <w:bCs/>
                <w:sz w:val="22"/>
                <w:szCs w:val="22"/>
              </w:rPr>
              <w:t>0.410</w:t>
            </w:r>
          </w:p>
        </w:tc>
      </w:tr>
    </w:tbl>
    <w:p w14:paraId="6B341B19" w14:textId="77777777" w:rsidR="0035140F" w:rsidRDefault="0035140F"/>
    <w:sectPr w:rsidR="00351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2F729" w14:textId="77777777" w:rsidR="006E6AC8" w:rsidRDefault="006E6AC8" w:rsidP="009047CE">
      <w:pPr>
        <w:spacing w:after="0" w:line="240" w:lineRule="auto"/>
      </w:pPr>
      <w:r>
        <w:separator/>
      </w:r>
    </w:p>
  </w:endnote>
  <w:endnote w:type="continuationSeparator" w:id="0">
    <w:p w14:paraId="6636D2B1" w14:textId="77777777" w:rsidR="006E6AC8" w:rsidRDefault="006E6AC8" w:rsidP="00904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8DEDA" w14:textId="77777777" w:rsidR="006E6AC8" w:rsidRDefault="006E6AC8" w:rsidP="009047CE">
      <w:pPr>
        <w:spacing w:after="0" w:line="240" w:lineRule="auto"/>
      </w:pPr>
      <w:r>
        <w:separator/>
      </w:r>
    </w:p>
  </w:footnote>
  <w:footnote w:type="continuationSeparator" w:id="0">
    <w:p w14:paraId="79E7E0B3" w14:textId="77777777" w:rsidR="006E6AC8" w:rsidRDefault="006E6AC8" w:rsidP="00904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MDY0MjYztbQwNTVU0lEKTi0uzszPAykwrAUASdKOriwAAAA="/>
    <w:docVar w:name="KY_MEDREF_DOCUID" w:val="{F2F0D876-90CC-44E9-967F-AFE4DFA47D76}"/>
    <w:docVar w:name="KY_MEDREF_VERSION" w:val="3"/>
  </w:docVars>
  <w:rsids>
    <w:rsidRoot w:val="0035140F"/>
    <w:rsid w:val="002C5451"/>
    <w:rsid w:val="002C7E0F"/>
    <w:rsid w:val="0030177D"/>
    <w:rsid w:val="00337927"/>
    <w:rsid w:val="0035140F"/>
    <w:rsid w:val="003844A4"/>
    <w:rsid w:val="005E412C"/>
    <w:rsid w:val="005F5F64"/>
    <w:rsid w:val="006E6AC8"/>
    <w:rsid w:val="009047CE"/>
    <w:rsid w:val="00922959"/>
    <w:rsid w:val="00E00A86"/>
    <w:rsid w:val="00E61FA6"/>
    <w:rsid w:val="00F56AA9"/>
    <w:rsid w:val="00F9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97C48"/>
  <w15:chartTrackingRefBased/>
  <w15:docId w15:val="{1DEE2B8D-2F42-4CFD-9C64-74BD3D29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napToGrid w:val="0"/>
        <w:sz w:val="21"/>
        <w:szCs w:val="24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Title" w:qFormat="1"/>
    <w:lsdException w:name="Default Paragraph Fon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00A86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00A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00A86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rsid w:val="0033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7927"/>
    <w:rPr>
      <w:sz w:val="18"/>
      <w:szCs w:val="18"/>
    </w:rPr>
  </w:style>
  <w:style w:type="paragraph" w:styleId="a5">
    <w:name w:val="footer"/>
    <w:basedOn w:val="a"/>
    <w:link w:val="a6"/>
    <w:rsid w:val="0033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7927"/>
    <w:rPr>
      <w:sz w:val="18"/>
      <w:szCs w:val="18"/>
    </w:rPr>
  </w:style>
  <w:style w:type="table" w:styleId="a7">
    <w:name w:val="Table Grid"/>
    <w:basedOn w:val="a1"/>
    <w:rsid w:val="0033792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芳</dc:creator>
  <cp:keywords/>
  <dc:description/>
  <cp:lastModifiedBy>陈 小芳</cp:lastModifiedBy>
  <cp:revision>2</cp:revision>
  <dcterms:created xsi:type="dcterms:W3CDTF">2022-04-27T12:28:00Z</dcterms:created>
  <dcterms:modified xsi:type="dcterms:W3CDTF">2022-04-28T07:05:00Z</dcterms:modified>
</cp:coreProperties>
</file>